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898" w:rsidRPr="00875898" w:rsidRDefault="00875898" w:rsidP="00875898">
      <w:pPr>
        <w:rPr>
          <w:b/>
          <w:szCs w:val="30"/>
          <w:lang w:val="en-US"/>
        </w:rPr>
      </w:pPr>
      <w:bookmarkStart w:id="0" w:name="_GoBack"/>
      <w:r w:rsidRPr="00875898">
        <w:rPr>
          <w:b/>
          <w:szCs w:val="30"/>
          <w:lang w:val="en-US"/>
        </w:rPr>
        <w:t>Supplementa</w:t>
      </w:r>
      <w:r w:rsidRPr="00875898">
        <w:rPr>
          <w:b/>
          <w:szCs w:val="30"/>
          <w:lang w:val="en-US"/>
        </w:rPr>
        <w:t>l</w:t>
      </w:r>
      <w:r w:rsidRPr="00875898">
        <w:rPr>
          <w:b/>
          <w:szCs w:val="30"/>
          <w:lang w:val="en-US"/>
        </w:rPr>
        <w:t xml:space="preserve"> Table </w:t>
      </w:r>
      <w:r w:rsidRPr="00875898">
        <w:rPr>
          <w:b/>
          <w:szCs w:val="30"/>
          <w:lang w:val="en-US"/>
        </w:rPr>
        <w:t>S</w:t>
      </w:r>
      <w:r w:rsidRPr="00875898">
        <w:rPr>
          <w:b/>
          <w:szCs w:val="30"/>
          <w:lang w:val="en-US"/>
        </w:rPr>
        <w:t>2: list and sequence of primers used in this study</w:t>
      </w:r>
    </w:p>
    <w:bookmarkEnd w:id="0"/>
    <w:p w:rsidR="00875898" w:rsidRPr="005340BB" w:rsidRDefault="00875898" w:rsidP="00875898">
      <w:pPr>
        <w:jc w:val="both"/>
        <w:rPr>
          <w:lang w:val="en-US"/>
        </w:rPr>
      </w:pPr>
    </w:p>
    <w:tbl>
      <w:tblPr>
        <w:tblStyle w:val="Grilledutableau"/>
        <w:tblW w:w="9056" w:type="dxa"/>
        <w:tblLayout w:type="fixed"/>
        <w:tblLook w:val="04A0" w:firstRow="1" w:lastRow="0" w:firstColumn="1" w:lastColumn="0" w:noHBand="0" w:noVBand="1"/>
      </w:tblPr>
      <w:tblGrid>
        <w:gridCol w:w="988"/>
        <w:gridCol w:w="6804"/>
        <w:gridCol w:w="1264"/>
      </w:tblGrid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  <w:rPr>
                <w:b/>
              </w:rPr>
            </w:pPr>
            <w:r w:rsidRPr="00DB641A">
              <w:rPr>
                <w:b/>
              </w:rPr>
              <w:t>Name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jc w:val="both"/>
              <w:rPr>
                <w:b/>
              </w:rPr>
            </w:pPr>
            <w:r w:rsidRPr="00DB641A">
              <w:rPr>
                <w:b/>
              </w:rPr>
              <w:t>Oligonucleotide sequence (5’ – 3’)</w:t>
            </w:r>
          </w:p>
        </w:tc>
        <w:tc>
          <w:tcPr>
            <w:tcW w:w="1264" w:type="dxa"/>
          </w:tcPr>
          <w:p w:rsidR="00875898" w:rsidRPr="00DB641A" w:rsidRDefault="00875898" w:rsidP="00F47B06">
            <w:pPr>
              <w:jc w:val="both"/>
              <w:rPr>
                <w:b/>
              </w:rPr>
            </w:pPr>
            <w:r w:rsidRPr="00DB641A">
              <w:rPr>
                <w:b/>
              </w:rPr>
              <w:t>Use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JEM1f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rPr>
                <w:i/>
              </w:rPr>
            </w:pPr>
            <w:r w:rsidRPr="00DB641A">
              <w:t>TGTGATTTGGCTGAGTTACAACG</w:t>
            </w:r>
          </w:p>
        </w:tc>
        <w:tc>
          <w:tcPr>
            <w:tcW w:w="1264" w:type="dxa"/>
          </w:tcPr>
          <w:p w:rsidR="00875898" w:rsidRPr="00DB641A" w:rsidRDefault="00875898" w:rsidP="00F47B06">
            <w:r w:rsidRPr="00DB641A">
              <w:t>qPCR assay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JEM1r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AACTGCCCAGCGATCCATT</w:t>
            </w:r>
          </w:p>
        </w:tc>
        <w:tc>
          <w:tcPr>
            <w:tcW w:w="1264" w:type="dxa"/>
          </w:tcPr>
          <w:p w:rsidR="00875898" w:rsidRPr="00DB641A" w:rsidRDefault="00875898" w:rsidP="00F47B06">
            <w:r w:rsidRPr="00DB641A">
              <w:t>qPCR assay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001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jc w:val="both"/>
            </w:pPr>
            <w:r w:rsidRPr="00DB641A">
              <w:t>AGTAGTGACTAAGGTTGGCC</w:t>
            </w:r>
          </w:p>
        </w:tc>
        <w:tc>
          <w:tcPr>
            <w:tcW w:w="1264" w:type="dxa"/>
          </w:tcPr>
          <w:p w:rsidR="00875898" w:rsidRPr="00DB641A" w:rsidRDefault="00875898" w:rsidP="00F47B06">
            <w:pPr>
              <w:jc w:val="both"/>
            </w:pPr>
            <w:r w:rsidRPr="00DB641A">
              <w:t>qPCR assay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002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jc w:val="both"/>
            </w:pPr>
            <w:r w:rsidRPr="00DB641A">
              <w:t>GGTGAAGGTGATGCTACTTAC</w:t>
            </w:r>
          </w:p>
        </w:tc>
        <w:tc>
          <w:tcPr>
            <w:tcW w:w="1264" w:type="dxa"/>
          </w:tcPr>
          <w:p w:rsidR="00875898" w:rsidRPr="00DB641A" w:rsidRDefault="00875898" w:rsidP="00F47B06">
            <w:pPr>
              <w:jc w:val="both"/>
            </w:pPr>
            <w:r w:rsidRPr="00DB641A">
              <w:t>qPCR assay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003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tabs>
                <w:tab w:val="left" w:pos="1646"/>
              </w:tabs>
              <w:jc w:val="both"/>
            </w:pPr>
            <w:r w:rsidRPr="00DB641A">
              <w:t>GGGGCCTGTTTATTTGTACAAT</w:t>
            </w:r>
          </w:p>
        </w:tc>
        <w:tc>
          <w:tcPr>
            <w:tcW w:w="1264" w:type="dxa"/>
          </w:tcPr>
          <w:p w:rsidR="00875898" w:rsidRPr="00DB641A" w:rsidRDefault="00875898" w:rsidP="00F47B06">
            <w:pPr>
              <w:jc w:val="both"/>
            </w:pPr>
            <w:r w:rsidRPr="00DB641A">
              <w:t>qPCR assay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004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GATCCAAACGAAAAGAGAGACC</w:t>
            </w:r>
          </w:p>
        </w:tc>
        <w:tc>
          <w:tcPr>
            <w:tcW w:w="1264" w:type="dxa"/>
          </w:tcPr>
          <w:p w:rsidR="00875898" w:rsidRPr="00DB641A" w:rsidRDefault="00875898" w:rsidP="00F47B06">
            <w:pPr>
              <w:jc w:val="both"/>
            </w:pPr>
            <w:r w:rsidRPr="00DB641A">
              <w:t>qPCR assay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00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jc w:val="both"/>
            </w:pPr>
            <w:r w:rsidRPr="00DB641A">
              <w:t>CCCCGGATTCTAGAACTAGTGGATCCCCCGGGaaaaaaATGGACTATAAGGACCACGACG</w:t>
            </w:r>
          </w:p>
        </w:tc>
        <w:tc>
          <w:tcPr>
            <w:tcW w:w="1264" w:type="dxa"/>
            <w:vMerge w:val="restart"/>
          </w:tcPr>
          <w:p w:rsidR="00875898" w:rsidRPr="00DB641A" w:rsidRDefault="00875898" w:rsidP="00F47B06">
            <w:pPr>
              <w:jc w:val="both"/>
            </w:pPr>
            <w:r w:rsidRPr="00DB641A">
              <w:t>eSpCas9 cloning into pGAL plasmid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01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TAAGCGTGACATAACTAATTACATGACTCGAGAAGAGATTACTTTTTCTTTTTTGCCTGGCC</w:t>
            </w:r>
          </w:p>
          <w:p w:rsidR="00875898" w:rsidRPr="00DB641A" w:rsidRDefault="00875898" w:rsidP="00F47B06"/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02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ACCCCGGATTCTAGAACTAGTGGATCCCCCGGGaaaaaaGCCGCCACCATGGATAAAAAG</w:t>
            </w:r>
          </w:p>
          <w:p w:rsidR="00875898" w:rsidRPr="00DB641A" w:rsidRDefault="00875898" w:rsidP="00F47B06">
            <w:pPr>
              <w:jc w:val="both"/>
            </w:pPr>
          </w:p>
        </w:tc>
        <w:tc>
          <w:tcPr>
            <w:tcW w:w="1264" w:type="dxa"/>
            <w:vMerge w:val="restart"/>
          </w:tcPr>
          <w:p w:rsidR="00875898" w:rsidRPr="00DB641A" w:rsidRDefault="00875898" w:rsidP="00F47B06">
            <w:pPr>
              <w:jc w:val="both"/>
            </w:pPr>
            <w:r w:rsidRPr="00DB641A">
              <w:t>Cas9-HF1 cloning into pGAL plasmid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03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TGTAAGCGTGACATAACTAATTACATGACTCGAGAAGAGAGTCATCCTGCAGCCTTGTCA</w:t>
            </w:r>
          </w:p>
          <w:p w:rsidR="00875898" w:rsidRPr="00DB641A" w:rsidRDefault="00875898" w:rsidP="00F47B06">
            <w:pPr>
              <w:jc w:val="both"/>
            </w:pPr>
          </w:p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08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AACCCCGGATTCTAGAACTAGTGGATCCCCCGGGaaaaaaatgagcatctaccag</w:t>
            </w:r>
          </w:p>
        </w:tc>
        <w:tc>
          <w:tcPr>
            <w:tcW w:w="1264" w:type="dxa"/>
            <w:vMerge w:val="restart"/>
          </w:tcPr>
          <w:p w:rsidR="00875898" w:rsidRPr="00DB641A" w:rsidRDefault="00875898" w:rsidP="00F47B06">
            <w:pPr>
              <w:jc w:val="both"/>
            </w:pPr>
            <w:r w:rsidRPr="00DB641A">
              <w:t>FnCpf1 cloning into pGAL plasmid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07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TGTAAGCGTGACATAACTAATTACATGACTCGAGAAGAGAatgagcatctaccag</w:t>
            </w:r>
          </w:p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10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AACCCCGGATTCTAGAACTAGTGGATCCCCCGGGaaaaaacaccatggccccaaagaagaa</w:t>
            </w:r>
          </w:p>
          <w:p w:rsidR="00875898" w:rsidRPr="00DB641A" w:rsidRDefault="00875898" w:rsidP="00F47B06">
            <w:pPr>
              <w:jc w:val="both"/>
            </w:pPr>
          </w:p>
        </w:tc>
        <w:tc>
          <w:tcPr>
            <w:tcW w:w="1264" w:type="dxa"/>
            <w:vMerge w:val="restart"/>
          </w:tcPr>
          <w:p w:rsidR="00875898" w:rsidRPr="00DB641A" w:rsidRDefault="00875898" w:rsidP="00F47B06">
            <w:pPr>
              <w:jc w:val="both"/>
            </w:pPr>
            <w:r w:rsidRPr="00DB641A">
              <w:t>N863A cloning into pGAL plasmid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11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TGTAAGCGTGACATAACTAATTACATGACTCGAGAAGAGATTActtgtcatcgtcatcctttttcttttttgcctggcc</w:t>
            </w:r>
          </w:p>
          <w:p w:rsidR="00875898" w:rsidRPr="00DB641A" w:rsidRDefault="00875898" w:rsidP="00F47B06">
            <w:pPr>
              <w:jc w:val="both"/>
            </w:pPr>
          </w:p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12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AACCCCGGATTCTAGAACTAGTGGATCCCCCGGGaaaaaaCcatggactataaggaccacg</w:t>
            </w:r>
          </w:p>
          <w:p w:rsidR="00875898" w:rsidRPr="00DB641A" w:rsidRDefault="00875898" w:rsidP="00F47B06">
            <w:pPr>
              <w:jc w:val="both"/>
            </w:pPr>
          </w:p>
        </w:tc>
        <w:tc>
          <w:tcPr>
            <w:tcW w:w="1264" w:type="dxa"/>
            <w:vMerge w:val="restart"/>
          </w:tcPr>
          <w:p w:rsidR="00875898" w:rsidRPr="00DB641A" w:rsidRDefault="00875898" w:rsidP="00F47B06">
            <w:pPr>
              <w:jc w:val="both"/>
            </w:pPr>
            <w:r w:rsidRPr="00DB641A">
              <w:t>D10A cloning into pGAL plasmid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13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TGTAAGCGTGACATAACTAATTACATGACTCGAGAAGAGAttcttactttttcttttttgcc</w:t>
            </w:r>
          </w:p>
          <w:p w:rsidR="00875898" w:rsidRPr="00DB641A" w:rsidRDefault="00875898" w:rsidP="00F47B06">
            <w:pPr>
              <w:jc w:val="both"/>
            </w:pPr>
          </w:p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17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AACCCCGGATTCTAGAACTAGTGGATCCCCCGGGaaaaaaGGCTGCAGATGCCTCCAAAAAAG</w:t>
            </w:r>
          </w:p>
          <w:p w:rsidR="00875898" w:rsidRPr="00DB641A" w:rsidRDefault="00875898" w:rsidP="00F47B06">
            <w:pPr>
              <w:jc w:val="both"/>
            </w:pPr>
          </w:p>
        </w:tc>
        <w:tc>
          <w:tcPr>
            <w:tcW w:w="1264" w:type="dxa"/>
            <w:vMerge w:val="restart"/>
          </w:tcPr>
          <w:p w:rsidR="00875898" w:rsidRPr="00DB641A" w:rsidRDefault="00875898" w:rsidP="00F47B06">
            <w:pPr>
              <w:jc w:val="both"/>
            </w:pPr>
            <w:r w:rsidRPr="00DB641A">
              <w:t>I-SceI cloning into pGAL plasmid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18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TGTAAGCGTGACATAACTAATTACATGACTCGAGAAGAGACCCCTCGACTTATTATTTCA</w:t>
            </w:r>
          </w:p>
          <w:p w:rsidR="00875898" w:rsidRPr="00DB641A" w:rsidRDefault="00875898" w:rsidP="00F47B06"/>
          <w:p w:rsidR="00875898" w:rsidRPr="00DB641A" w:rsidRDefault="00875898" w:rsidP="00F47B06">
            <w:pPr>
              <w:jc w:val="both"/>
            </w:pPr>
          </w:p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875898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lastRenderedPageBreak/>
              <w:t>LP419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AACCCCGGATTCTAGAACTAGTGGATCCCCCGGGATGGCCCCAAAGAAGAAGCG</w:t>
            </w:r>
          </w:p>
          <w:p w:rsidR="00875898" w:rsidRPr="00DB641A" w:rsidRDefault="00875898" w:rsidP="00F47B06">
            <w:pPr>
              <w:jc w:val="both"/>
            </w:pPr>
          </w:p>
        </w:tc>
        <w:tc>
          <w:tcPr>
            <w:tcW w:w="1264" w:type="dxa"/>
            <w:vMerge w:val="restart"/>
          </w:tcPr>
          <w:p w:rsidR="00875898" w:rsidRPr="00875898" w:rsidRDefault="00875898" w:rsidP="00F47B06">
            <w:pPr>
              <w:jc w:val="both"/>
              <w:rPr>
                <w:lang w:val="en-US"/>
              </w:rPr>
            </w:pPr>
            <w:r w:rsidRPr="00875898">
              <w:rPr>
                <w:lang w:val="en-US"/>
              </w:rPr>
              <w:t>SaCas9 cloning into pGAL plasmid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422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TGTAAGCGTGACATAACTAATTACATGACTCGAGAAGAGAttactttttcttttttgc</w:t>
            </w:r>
          </w:p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CAN133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ACATTTCCACGCCATTTCGC</w:t>
            </w:r>
          </w:p>
          <w:p w:rsidR="00875898" w:rsidRPr="00DB641A" w:rsidRDefault="00875898" w:rsidP="00F47B06"/>
        </w:tc>
        <w:tc>
          <w:tcPr>
            <w:tcW w:w="1264" w:type="dxa"/>
            <w:vMerge w:val="restart"/>
          </w:tcPr>
          <w:p w:rsidR="00875898" w:rsidRPr="00DB641A" w:rsidRDefault="00875898" w:rsidP="00F47B06">
            <w:pPr>
              <w:jc w:val="both"/>
            </w:pPr>
            <w:r w:rsidRPr="00DB641A">
              <w:t>CAN1 probe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CAN135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GGTTCTAGGTTCGGGTGACG</w:t>
            </w:r>
          </w:p>
          <w:p w:rsidR="00875898" w:rsidRPr="00DB641A" w:rsidRDefault="00875898" w:rsidP="00F47B06"/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SNR44p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GATAACGGACTAGCCTTATTTT</w:t>
            </w:r>
          </w:p>
          <w:p w:rsidR="00875898" w:rsidRPr="00DB641A" w:rsidRDefault="00875898" w:rsidP="00F47B06"/>
        </w:tc>
        <w:tc>
          <w:tcPr>
            <w:tcW w:w="1264" w:type="dxa"/>
          </w:tcPr>
          <w:p w:rsidR="00875898" w:rsidRPr="00DB641A" w:rsidRDefault="00875898" w:rsidP="00F47B06">
            <w:pPr>
              <w:jc w:val="both"/>
            </w:pPr>
            <w:r w:rsidRPr="00DB641A">
              <w:t>SNR44 probe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Spgrnap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GATAACGGACTAGCCTTATTTT</w:t>
            </w:r>
          </w:p>
          <w:p w:rsidR="00875898" w:rsidRPr="00DB641A" w:rsidRDefault="00875898" w:rsidP="00F47B06"/>
        </w:tc>
        <w:tc>
          <w:tcPr>
            <w:tcW w:w="1264" w:type="dxa"/>
          </w:tcPr>
          <w:p w:rsidR="00875898" w:rsidRPr="00DB641A" w:rsidRDefault="00875898" w:rsidP="00F47B06">
            <w:pPr>
              <w:jc w:val="both"/>
            </w:pPr>
            <w:r w:rsidRPr="00DB641A">
              <w:t>SpCas9 gRNA probe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Sagrnap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Tgccttgttttagtagattctg</w:t>
            </w:r>
          </w:p>
        </w:tc>
        <w:tc>
          <w:tcPr>
            <w:tcW w:w="1264" w:type="dxa"/>
          </w:tcPr>
          <w:p w:rsidR="00875898" w:rsidRPr="00DB641A" w:rsidRDefault="00875898" w:rsidP="00F47B06">
            <w:pPr>
              <w:jc w:val="both"/>
            </w:pPr>
            <w:r w:rsidRPr="00DB641A">
              <w:t>SaCas9 gRNA probe</w:t>
            </w:r>
          </w:p>
        </w:tc>
      </w:tr>
      <w:tr w:rsidR="00875898" w:rsidRPr="00DB641A" w:rsidTr="00F47B06">
        <w:trPr>
          <w:trHeight w:val="395"/>
        </w:trPr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30b</w:t>
            </w:r>
          </w:p>
        </w:tc>
        <w:tc>
          <w:tcPr>
            <w:tcW w:w="6804" w:type="dxa"/>
          </w:tcPr>
          <w:p w:rsidR="00875898" w:rsidRPr="00DB641A" w:rsidRDefault="00875898" w:rsidP="00F47B06">
            <w:r w:rsidRPr="00DB641A">
              <w:t>TTCCATGGCCAAC</w:t>
            </w:r>
          </w:p>
        </w:tc>
        <w:tc>
          <w:tcPr>
            <w:tcW w:w="1264" w:type="dxa"/>
            <w:vMerge w:val="restart"/>
          </w:tcPr>
          <w:p w:rsidR="00875898" w:rsidRPr="00DB641A" w:rsidRDefault="00875898" w:rsidP="00F47B06">
            <w:pPr>
              <w:jc w:val="both"/>
            </w:pPr>
            <w:r w:rsidRPr="00DB641A">
              <w:t>Verification of cassette integration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 w:rsidRPr="00DB641A">
              <w:t>LP33b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jc w:val="both"/>
            </w:pPr>
            <w:r w:rsidRPr="00DB641A">
              <w:t>ATGGCTGACAAACAAAA</w:t>
            </w:r>
          </w:p>
          <w:p w:rsidR="00875898" w:rsidRPr="00DB641A" w:rsidRDefault="00875898" w:rsidP="00F47B06">
            <w:pPr>
              <w:ind w:right="-624" w:firstLine="708"/>
            </w:pPr>
          </w:p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>
              <w:t>P1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jc w:val="both"/>
            </w:pPr>
            <w:r w:rsidRPr="005241BE">
              <w:t>ACACTCTTTCCCTACACGA</w:t>
            </w:r>
          </w:p>
        </w:tc>
        <w:tc>
          <w:tcPr>
            <w:tcW w:w="1264" w:type="dxa"/>
            <w:vMerge w:val="restart"/>
          </w:tcPr>
          <w:p w:rsidR="00875898" w:rsidRPr="00DB641A" w:rsidRDefault="00875898" w:rsidP="00F47B06">
            <w:pPr>
              <w:jc w:val="both"/>
            </w:pPr>
            <w:r>
              <w:t>Illumina libraries amplification</w:t>
            </w: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>
              <w:t>GSP1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jc w:val="both"/>
            </w:pPr>
            <w:r w:rsidRPr="005241BE">
              <w:t>ATACCGTTATTAACATATGACA</w:t>
            </w:r>
          </w:p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>
              <w:t>PE1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jc w:val="both"/>
            </w:pPr>
            <w:r w:rsidRPr="005241BE">
              <w:t>AATGATACGGCGACCACCGAGATCTACACTCTTTCCCTACACGACGCTCTTCCGATCT</w:t>
            </w:r>
          </w:p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>
              <w:t>GSP2-PE2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jc w:val="both"/>
            </w:pPr>
            <w:r w:rsidRPr="005241BE">
              <w:t>CAAGCAGAAGACGGCATACTACCGTTATTAACATATGACAACTCAA</w:t>
            </w:r>
          </w:p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  <w:tr w:rsidR="00875898" w:rsidRPr="00DB641A" w:rsidTr="00F47B06">
        <w:tc>
          <w:tcPr>
            <w:tcW w:w="988" w:type="dxa"/>
          </w:tcPr>
          <w:p w:rsidR="00875898" w:rsidRPr="00DB641A" w:rsidRDefault="00875898" w:rsidP="00F47B06">
            <w:pPr>
              <w:jc w:val="both"/>
            </w:pPr>
            <w:r>
              <w:t>PE2</w:t>
            </w:r>
          </w:p>
        </w:tc>
        <w:tc>
          <w:tcPr>
            <w:tcW w:w="6804" w:type="dxa"/>
          </w:tcPr>
          <w:p w:rsidR="00875898" w:rsidRPr="00DB641A" w:rsidRDefault="00875898" w:rsidP="00F47B06">
            <w:pPr>
              <w:jc w:val="both"/>
            </w:pPr>
            <w:r w:rsidRPr="005241BE">
              <w:t>CAAGCAGAAGACGGCATACGAGATCGGTCTCGGCATTCCTGCTGAACCGCTCTTCCGATCT</w:t>
            </w:r>
          </w:p>
        </w:tc>
        <w:tc>
          <w:tcPr>
            <w:tcW w:w="1264" w:type="dxa"/>
            <w:vMerge/>
          </w:tcPr>
          <w:p w:rsidR="00875898" w:rsidRPr="00DB641A" w:rsidRDefault="00875898" w:rsidP="00F47B06">
            <w:pPr>
              <w:jc w:val="both"/>
            </w:pPr>
          </w:p>
        </w:tc>
      </w:tr>
    </w:tbl>
    <w:p w:rsidR="00875898" w:rsidRPr="00DB641A" w:rsidRDefault="00875898" w:rsidP="00875898">
      <w:pPr>
        <w:jc w:val="both"/>
      </w:pPr>
    </w:p>
    <w:p w:rsidR="002C4B96" w:rsidRDefault="00875898"/>
    <w:sectPr w:rsidR="002C4B96" w:rsidSect="005B600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898"/>
    <w:rsid w:val="00391E15"/>
    <w:rsid w:val="005B600A"/>
    <w:rsid w:val="0087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04ADA2"/>
  <w15:chartTrackingRefBased/>
  <w15:docId w15:val="{C46DD715-3D18-364C-ACE2-2361EC08E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589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75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Franck Richard</dc:creator>
  <cp:keywords/>
  <dc:description/>
  <cp:lastModifiedBy>Guy-Franck Richard</cp:lastModifiedBy>
  <cp:revision>1</cp:revision>
  <dcterms:created xsi:type="dcterms:W3CDTF">2019-11-26T16:18:00Z</dcterms:created>
  <dcterms:modified xsi:type="dcterms:W3CDTF">2019-11-26T16:18:00Z</dcterms:modified>
</cp:coreProperties>
</file>